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FA7" w:rsidRDefault="00B67D8A" w:rsidP="0019670D">
      <w:pPr>
        <w:tabs>
          <w:tab w:val="left" w:pos="6030"/>
        </w:tabs>
        <w:rPr>
          <w:noProof/>
        </w:rPr>
      </w:pPr>
      <w:r>
        <w:rPr>
          <w:rFonts w:cs="Arial"/>
        </w:rPr>
        <w:t>Figure S</w:t>
      </w:r>
      <w:r w:rsidR="002237F2">
        <w:rPr>
          <w:rFonts w:cs="Arial"/>
        </w:rPr>
        <w:t>3</w:t>
      </w:r>
      <w:r w:rsidR="00B41FA7" w:rsidRPr="004E22A3">
        <w:rPr>
          <w:rFonts w:cs="Arial"/>
        </w:rPr>
        <w:t>. Subtractive (high risk – low risk) correlation network of highly correlated expressed genes and metabolites</w:t>
      </w:r>
      <w:r w:rsidR="00B41FA7">
        <w:rPr>
          <w:rFonts w:cs="Arial"/>
        </w:rPr>
        <w:t xml:space="preserve"> (A)</w:t>
      </w:r>
      <w:r w:rsidR="00B41FA7" w:rsidRPr="004E22A3">
        <w:rPr>
          <w:rFonts w:cs="Arial"/>
        </w:rPr>
        <w:t xml:space="preserve">. </w:t>
      </w:r>
      <w:r w:rsidR="002D329B">
        <w:rPr>
          <w:rFonts w:cs="Arial"/>
        </w:rPr>
        <w:t xml:space="preserve"> </w:t>
      </w:r>
      <w:r w:rsidR="00B41FA7" w:rsidRPr="004E22A3">
        <w:rPr>
          <w:rFonts w:cs="Arial"/>
        </w:rPr>
        <w:t xml:space="preserve">Expressed genes are </w:t>
      </w:r>
      <w:r w:rsidR="00A20A91">
        <w:rPr>
          <w:rFonts w:cs="Arial"/>
        </w:rPr>
        <w:t>identified</w:t>
      </w:r>
      <w:r w:rsidR="00B41FA7" w:rsidRPr="004E22A3">
        <w:rPr>
          <w:rFonts w:cs="Arial"/>
        </w:rPr>
        <w:t xml:space="preserve"> by orange circles </w:t>
      </w:r>
      <w:r w:rsidR="00A20A91">
        <w:rPr>
          <w:rFonts w:cs="Arial"/>
        </w:rPr>
        <w:t>and</w:t>
      </w:r>
      <w:r w:rsidR="00B41FA7">
        <w:rPr>
          <w:rFonts w:cs="Arial"/>
        </w:rPr>
        <w:t xml:space="preserve"> metabolites by </w:t>
      </w:r>
      <w:r w:rsidR="00B41FA7" w:rsidRPr="004E22A3">
        <w:rPr>
          <w:rFonts w:cs="Arial"/>
        </w:rPr>
        <w:t xml:space="preserve">pink squares. </w:t>
      </w:r>
      <w:r w:rsidR="002D329B">
        <w:rPr>
          <w:rFonts w:cs="Arial"/>
        </w:rPr>
        <w:t xml:space="preserve"> </w:t>
      </w:r>
      <w:bookmarkStart w:id="0" w:name="_GoBack"/>
      <w:r w:rsidR="005E6393">
        <w:rPr>
          <w:rFonts w:cs="Arial"/>
        </w:rPr>
        <w:t>A subnetwork containing both highly correlated gene expression and metabolite levels</w:t>
      </w:r>
      <w:r w:rsidR="00B41FA7">
        <w:rPr>
          <w:rFonts w:cs="Arial"/>
        </w:rPr>
        <w:t xml:space="preserve"> (B).</w:t>
      </w:r>
      <w:bookmarkEnd w:id="0"/>
      <w:r w:rsidR="00B41FA7" w:rsidRPr="00814BB4">
        <w:rPr>
          <w:rFonts w:cs="Arial"/>
        </w:rPr>
        <w:t xml:space="preserve"> </w:t>
      </w:r>
    </w:p>
    <w:p w:rsidR="0061420E" w:rsidRDefault="00611A61" w:rsidP="0019670D">
      <w:pPr>
        <w:tabs>
          <w:tab w:val="left" w:pos="6030"/>
        </w:tabs>
        <w:rPr>
          <w:rFonts w:cs="Arial"/>
        </w:rPr>
      </w:pPr>
      <w:r w:rsidRPr="00611A61">
        <w:drawing>
          <wp:inline distT="0" distB="0" distL="0" distR="0">
            <wp:extent cx="5664226" cy="68983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26" cy="68983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1420E" w:rsidSect="000D7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41FA7"/>
    <w:rsid w:val="000B1804"/>
    <w:rsid w:val="000D7507"/>
    <w:rsid w:val="0019670D"/>
    <w:rsid w:val="001D5590"/>
    <w:rsid w:val="002237F2"/>
    <w:rsid w:val="002D329B"/>
    <w:rsid w:val="004D6E41"/>
    <w:rsid w:val="005E6393"/>
    <w:rsid w:val="00611A61"/>
    <w:rsid w:val="0061420E"/>
    <w:rsid w:val="007C3F9B"/>
    <w:rsid w:val="00A20A91"/>
    <w:rsid w:val="00A5310D"/>
    <w:rsid w:val="00B34B07"/>
    <w:rsid w:val="00B41FA7"/>
    <w:rsid w:val="00B67D8A"/>
    <w:rsid w:val="00C30A19"/>
    <w:rsid w:val="00D97467"/>
    <w:rsid w:val="00DC3EC0"/>
    <w:rsid w:val="00ED02E1"/>
    <w:rsid w:val="00F13E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FA7"/>
    <w:pPr>
      <w:spacing w:after="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F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F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FA7"/>
    <w:pPr>
      <w:spacing w:after="0"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F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FA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Leisso</dc:creator>
  <cp:lastModifiedBy>R Leisso</cp:lastModifiedBy>
  <cp:revision>5</cp:revision>
  <dcterms:created xsi:type="dcterms:W3CDTF">2016-06-21T21:26:00Z</dcterms:created>
  <dcterms:modified xsi:type="dcterms:W3CDTF">2016-06-22T15:06:00Z</dcterms:modified>
</cp:coreProperties>
</file>